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3062605</wp:posOffset>
            </wp:positionH>
            <wp:positionV relativeFrom="paragraph">
              <wp:posOffset>319405</wp:posOffset>
            </wp:positionV>
            <wp:extent cx="1863090" cy="2867025"/>
            <wp:effectExtent l="19050" t="0" r="381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3090" cy="2867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Figure S1</w:t>
      </w:r>
    </w:p>
    <w:p w:rsidR="004D0A50" w:rsidRPr="00A25AF3" w:rsidRDefault="003820C3" w:rsidP="004D0A50">
      <w:pPr>
        <w:tabs>
          <w:tab w:val="left" w:pos="1701"/>
        </w:tabs>
        <w:autoSpaceDE w:val="0"/>
        <w:autoSpaceDN w:val="0"/>
        <w:adjustRightInd w:val="0"/>
        <w:spacing w:after="0" w:line="480" w:lineRule="auto"/>
        <w:jc w:val="both"/>
        <w:rPr>
          <w:noProof/>
          <w:lang w:val="en-US" w:eastAsia="fr-FR"/>
        </w:rPr>
      </w:pPr>
      <w:r>
        <w:rPr>
          <w:rFonts w:ascii="Times New Roman" w:hAnsi="Times New Roman"/>
          <w:b/>
          <w:noProof/>
          <w:color w:val="000000"/>
          <w:sz w:val="24"/>
          <w:szCs w:val="24"/>
          <w:lang w:eastAsia="fr-FR"/>
        </w:rPr>
        <w:pict>
          <v:group id="_x0000_s1027" style="position:absolute;left:0;text-align:left;margin-left:56.75pt;margin-top:7.25pt;width:396.25pt;height:89.7pt;z-index:251663360" coordorigin="2552,2114" coordsize="7925,1794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9176;top:3413;width:1301;height:495" filled="f" stroked="f">
              <v:textbox style="mso-next-textbox:#_x0000_s1028">
                <w:txbxContent>
                  <w:p w:rsidR="004D0A50" w:rsidRPr="00FE3C2A" w:rsidRDefault="004D0A50" w:rsidP="004D0A50">
                    <w:pPr>
                      <w:rPr>
                        <w:rFonts w:ascii="Times" w:hAnsi="Times"/>
                        <w:b/>
                        <w:sz w:val="24"/>
                        <w:szCs w:val="24"/>
                      </w:rPr>
                    </w:pPr>
                    <w:r w:rsidRPr="00FE3C2A">
                      <w:rPr>
                        <w:rFonts w:ascii="Times" w:hAnsi="Times"/>
                        <w:b/>
                        <w:sz w:val="24"/>
                        <w:szCs w:val="24"/>
                      </w:rPr>
                      <w:t xml:space="preserve">1350 </w:t>
                    </w:r>
                    <w:proofErr w:type="spellStart"/>
                    <w:r w:rsidRPr="00FE3C2A">
                      <w:rPr>
                        <w:rFonts w:ascii="Times" w:hAnsi="Times"/>
                        <w:b/>
                        <w:sz w:val="24"/>
                        <w:szCs w:val="24"/>
                      </w:rPr>
                      <w:t>b</w:t>
                    </w:r>
                    <w:r>
                      <w:rPr>
                        <w:rFonts w:ascii="Times" w:hAnsi="Times"/>
                        <w:b/>
                        <w:sz w:val="24"/>
                        <w:szCs w:val="24"/>
                      </w:rPr>
                      <w:t>p</w:t>
                    </w:r>
                    <w:proofErr w:type="spellEnd"/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29" type="#_x0000_t32" style="position:absolute;left:8827;top:3660;width:454;height:0;flip:x" o:connectortype="straight" strokeweight="2.25pt">
              <v:stroke endarrow="block"/>
            </v:shape>
            <v:shape id="_x0000_s1030" type="#_x0000_t202" style="position:absolute;left:8446;top:2411;width:516;height:489" filled="f" stroked="f">
              <v:textbox style="mso-next-textbox:#_x0000_s1030">
                <w:txbxContent>
                  <w:p w:rsidR="004D0A50" w:rsidRPr="00FF7980" w:rsidRDefault="004D0A50" w:rsidP="004D0A50">
                    <w:pPr>
                      <w:rPr>
                        <w:rFonts w:ascii="Times New Roman" w:hAnsi="Times New Roman"/>
                        <w:b/>
                        <w:bCs/>
                        <w:sz w:val="28"/>
                        <w:szCs w:val="28"/>
                      </w:rPr>
                    </w:pPr>
                    <w:r w:rsidRPr="00FF7980">
                      <w:rPr>
                        <w:rFonts w:ascii="Times New Roman" w:hAnsi="Times New Roman"/>
                        <w:b/>
                        <w:bCs/>
                        <w:sz w:val="28"/>
                        <w:szCs w:val="28"/>
                      </w:rPr>
                      <w:t>B</w:t>
                    </w:r>
                  </w:p>
                </w:txbxContent>
              </v:textbox>
            </v:shape>
            <v:shape id="_x0000_s1031" type="#_x0000_t202" style="position:absolute;left:6776;top:2114;width:2329;height:484" filled="f" stroked="f">
              <v:textbox>
                <w:txbxContent>
                  <w:p w:rsidR="004D0A50" w:rsidRPr="00653039" w:rsidRDefault="004D0A50" w:rsidP="004D0A50">
                    <w:pPr>
                      <w:rPr>
                        <w:rFonts w:ascii="Times New Roman" w:hAnsi="Times New Roman"/>
                        <w:b/>
                        <w:bCs/>
                        <w:sz w:val="24"/>
                        <w:szCs w:val="24"/>
                      </w:rPr>
                    </w:pPr>
                    <w:r w:rsidRPr="00653039">
                      <w:rPr>
                        <w:rFonts w:ascii="Times New Roman" w:hAnsi="Times New Roman"/>
                        <w:b/>
                        <w:bCs/>
                        <w:sz w:val="24"/>
                        <w:szCs w:val="24"/>
                      </w:rPr>
                      <w:t xml:space="preserve"> 1           2         </w:t>
                    </w:r>
                    <w:r>
                      <w:rPr>
                        <w:rFonts w:ascii="Times New Roman" w:hAnsi="Times New Roman"/>
                        <w:b/>
                        <w:bCs/>
                        <w:sz w:val="24"/>
                        <w:szCs w:val="24"/>
                      </w:rPr>
                      <w:t xml:space="preserve"> </w:t>
                    </w:r>
                    <w:r w:rsidRPr="00653039">
                      <w:rPr>
                        <w:rFonts w:ascii="Times New Roman" w:hAnsi="Times New Roman"/>
                        <w:b/>
                        <w:bCs/>
                        <w:sz w:val="24"/>
                        <w:szCs w:val="24"/>
                      </w:rPr>
                      <w:t>3</w:t>
                    </w:r>
                  </w:p>
                </w:txbxContent>
              </v:textbox>
            </v:shape>
            <v:group id="_x0000_s1032" style="position:absolute;left:2552;top:2124;width:3586;height:1708" coordorigin="1412,6431" coordsize="3586,1708">
              <v:shape id="_x0000_s1033" type="#_x0000_t202" style="position:absolute;left:2755;top:6697;width:516;height:489" filled="f" stroked="f">
                <v:textbox style="mso-next-textbox:#_x0000_s1033">
                  <w:txbxContent>
                    <w:p w:rsidR="004D0A50" w:rsidRPr="00FF7980" w:rsidRDefault="004D0A50" w:rsidP="004D0A50">
                      <w:pPr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FF7980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  <v:shape id="_x0000_s1034" type="#_x0000_t202" style="position:absolute;left:1412;top:6431;width:1587;height:475" filled="f" stroked="f">
                <v:textbox style="mso-next-textbox:#_x0000_s1034">
                  <w:txbxContent>
                    <w:p w:rsidR="004D0A50" w:rsidRPr="00653039" w:rsidRDefault="004D0A50" w:rsidP="004D0A50">
                      <w:pP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653039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1      2   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653039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3</w:t>
                      </w:r>
                    </w:p>
                  </w:txbxContent>
                </v:textbox>
              </v:shape>
              <v:shape id="_x0000_s1035" type="#_x0000_t32" style="position:absolute;left:3071;top:7500;width:395;height:1;flip:x" o:connectortype="straight" strokeweight="2pt">
                <v:stroke endarrow="block"/>
              </v:shape>
              <v:shape id="_x0000_s1036" type="#_x0000_t32" style="position:absolute;left:3071;top:7980;width:395;height:1;flip:x" o:connectortype="straight" strokeweight="2pt">
                <v:stroke endarrow="block"/>
              </v:shape>
              <v:shape id="Text Box 35" o:spid="_x0000_s1037" type="#_x0000_t202" style="position:absolute;left:3376;top:7715;width:1361;height:424;visibility:visible" filled="f" stroked="f">
                <v:textbox style="mso-next-textbox:#Text Box 35">
                  <w:txbxContent>
                    <w:p w:rsidR="004D0A50" w:rsidRPr="00FF7980" w:rsidRDefault="004D0A50" w:rsidP="004D0A50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FF7980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RNr 18S</w:t>
                      </w:r>
                    </w:p>
                  </w:txbxContent>
                </v:textbox>
              </v:shape>
              <v:shape id="Text Box 36" o:spid="_x0000_s1038" type="#_x0000_t202" style="position:absolute;left:3348;top:7216;width:1650;height:6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" filled="f" stroked="f">
                <v:textbox style="mso-next-textbox:#Text Box 36">
                  <w:txbxContent>
                    <w:p w:rsidR="004D0A50" w:rsidRPr="00FF7980" w:rsidRDefault="004D0A50" w:rsidP="004D0A50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FF7980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RNr 28S</w:t>
                      </w:r>
                    </w:p>
                  </w:txbxContent>
                </v:textbox>
              </v:shape>
            </v:group>
          </v:group>
        </w:pict>
      </w:r>
      <w:r w:rsidR="004D0A50">
        <w:rPr>
          <w:rFonts w:ascii="Times New Roman" w:hAnsi="Times New Roman"/>
          <w:b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738505</wp:posOffset>
            </wp:positionH>
            <wp:positionV relativeFrom="paragraph">
              <wp:posOffset>321310</wp:posOffset>
            </wp:positionV>
            <wp:extent cx="1114425" cy="2371725"/>
            <wp:effectExtent l="38100" t="19050" r="28575" b="28575"/>
            <wp:wrapNone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425" cy="23717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noProof/>
          <w:color w:val="000000"/>
          <w:sz w:val="24"/>
          <w:szCs w:val="24"/>
          <w:lang w:eastAsia="fr-FR"/>
        </w:rPr>
        <w:pict>
          <v:rect id="_x0000_s1026" style="position:absolute;left:0;text-align:left;margin-left:270.1pt;margin-top:6.25pt;width:86.9pt;height:18.85pt;z-index:251660288;mso-position-horizontal-relative:text;mso-position-vertical-relative:text" stroked="f"/>
        </w:pict>
      </w:r>
      <w:r w:rsidR="004D0A50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                                                                                          </w:t>
      </w:r>
    </w:p>
    <w:p w:rsidR="004D0A50" w:rsidRDefault="004D0A50" w:rsidP="004D0A50"/>
    <w:p w:rsidR="004D0A50" w:rsidRDefault="004D0A50"/>
    <w:p w:rsidR="004D0A50" w:rsidRPr="004D0A50" w:rsidRDefault="004D0A50" w:rsidP="004D0A50"/>
    <w:p w:rsidR="004D0A50" w:rsidRPr="004D0A50" w:rsidRDefault="004D0A50" w:rsidP="004D0A50"/>
    <w:p w:rsidR="004D0A50" w:rsidRPr="004D0A50" w:rsidRDefault="004D0A50" w:rsidP="004D0A50"/>
    <w:p w:rsidR="004D0A50" w:rsidRPr="004D0A50" w:rsidRDefault="004D0A50" w:rsidP="004D0A50"/>
    <w:p w:rsidR="004D0A50" w:rsidRPr="004D0A50" w:rsidRDefault="004D0A50" w:rsidP="004D0A50"/>
    <w:p w:rsidR="004D0A50" w:rsidRDefault="004D0A50" w:rsidP="004D0A50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4D0A50" w:rsidRPr="004A1143" w:rsidRDefault="004D0A50" w:rsidP="004D0A50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4A1143">
        <w:rPr>
          <w:rFonts w:ascii="Times New Roman" w:hAnsi="Times New Roman"/>
          <w:b/>
          <w:bCs/>
          <w:sz w:val="24"/>
          <w:szCs w:val="24"/>
          <w:lang w:val="en-US"/>
        </w:rPr>
        <w:t xml:space="preserve">Fig. </w:t>
      </w:r>
      <w:proofErr w:type="gramEnd"/>
      <w:r w:rsidR="003820C3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4A1143">
        <w:rPr>
          <w:rFonts w:ascii="Times New Roman" w:hAnsi="Times New Roman"/>
          <w:b/>
          <w:bCs/>
          <w:sz w:val="24"/>
          <w:szCs w:val="24"/>
          <w:lang w:val="en-US"/>
        </w:rPr>
        <w:t xml:space="preserve">1. (A), </w:t>
      </w:r>
      <w:r w:rsidRPr="004A1143">
        <w:rPr>
          <w:rFonts w:ascii="Times New Roman" w:hAnsi="Times New Roman"/>
          <w:sz w:val="24"/>
          <w:szCs w:val="24"/>
          <w:lang w:val="en-US"/>
        </w:rPr>
        <w:t>Agarose gel electrophoresis (1.5%) of the RNA extraction. Lane 1 contains 1kb DNA molecular weight markers;</w:t>
      </w:r>
      <w:r w:rsidRPr="004A1143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4A1143">
        <w:rPr>
          <w:rFonts w:ascii="Times New Roman" w:hAnsi="Times New Roman"/>
          <w:sz w:val="24"/>
          <w:szCs w:val="24"/>
          <w:lang w:val="en-US"/>
        </w:rPr>
        <w:t>lanes 2 and 3 contain the RNA of smooth-hound and European eel pancreases. (</w:t>
      </w:r>
      <w:r w:rsidRPr="004A1143">
        <w:rPr>
          <w:rFonts w:ascii="Times New Roman" w:hAnsi="Times New Roman"/>
          <w:b/>
          <w:bCs/>
          <w:sz w:val="24"/>
          <w:szCs w:val="24"/>
          <w:lang w:val="en-US"/>
        </w:rPr>
        <w:t>B)</w:t>
      </w:r>
      <w:r w:rsidRPr="004A1143">
        <w:rPr>
          <w:rFonts w:ascii="Times New Roman" w:hAnsi="Times New Roman"/>
          <w:sz w:val="24"/>
          <w:szCs w:val="24"/>
          <w:lang w:val="en-US"/>
        </w:rPr>
        <w:t xml:space="preserve"> Agarose gel electrophoresis (1%) of the PCR products of fish digestive lipases</w:t>
      </w:r>
      <w:r w:rsidRPr="004A1143">
        <w:rPr>
          <w:rFonts w:ascii="Times New Roman" w:hAnsi="Times New Roman"/>
          <w:i/>
          <w:iCs/>
          <w:sz w:val="24"/>
          <w:szCs w:val="24"/>
          <w:lang w:val="en-US"/>
        </w:rPr>
        <w:t xml:space="preserve">. </w:t>
      </w:r>
      <w:r w:rsidRPr="004A1143">
        <w:rPr>
          <w:rFonts w:ascii="Times New Roman" w:hAnsi="Times New Roman"/>
          <w:sz w:val="24"/>
          <w:szCs w:val="24"/>
          <w:lang w:val="en-US"/>
        </w:rPr>
        <w:t>Lane 1 contains 1kb DNA molecular weight markers;</w:t>
      </w:r>
      <w:r w:rsidRPr="004A1143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4A1143">
        <w:rPr>
          <w:rFonts w:ascii="Times New Roman" w:hAnsi="Times New Roman"/>
          <w:sz w:val="24"/>
          <w:szCs w:val="24"/>
          <w:lang w:val="en-US"/>
        </w:rPr>
        <w:t>lanes 2 and 3 contain the PCR products of smooth-hound and European eel digestive lipases, respectively.</w:t>
      </w:r>
    </w:p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3820C3" w:rsidP="004D0A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noProof/>
          <w:lang w:eastAsia="fr-FR"/>
        </w:rPr>
        <w:lastRenderedPageBreak/>
        <w:pict>
          <v:shape id="_x0000_s1039" type="#_x0000_t202" style="position:absolute;left:0;text-align:left;margin-left:35.3pt;margin-top:25.2pt;width:388.35pt;height:426.95pt;z-index:251665408" filled="f" stroked="f">
            <v:textbox style="mso-next-textbox:#_x0000_s1039">
              <w:txbxContent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gccgaaatctgctatagcagattaggctgctttacggatgatgttccatggggtgggac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A  E  I  C  Y  S  R  L  G  C  F  T  D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D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V  P  W  G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G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T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ccacaaagaccagttaaaaaattaccctggtccccagaggatattaacacacgtatgttg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P  Q  R  P  V  K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K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L  P  W  S  P  E  D  I  N  T  R  M  L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ctttggacaagacgaaatacagcaacttttcaggaaattaccgacatgactccttcaac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L  W  T  R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R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N  T  A  T  F  Q  E  I  T  D  M  T  P  S  T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atacaaaactctaattttgaccggaccaaaaaaacccgcttcatagttcatggatatgt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I  Q  N  S  N  F  D  R  T  K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K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T  R  F  I  V  H  G  Y  V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gacaagggagaagaatcgtggctctctgatatgtgcaaggcaatgtttcaagtggaagat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D  K  G  E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E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S  W  L  S  D  M  C  K  A  M  F  Q  V  E  D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gtgaattgtatttgtgttgattgggtccgtggttcaagaaccctatacgatcaggctgct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V  N  C  I  C  V  D  W  V  R  G  S  R  T  L  Y  D  Q  A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A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aacaacatccgggtggttggtgcagagatagcatatcttattgatgtgttagagaaaaat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N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N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I  R  V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V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G  A  E  I  A  Y  L  I  D  V  L  E  K  N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tctaactactcacgttccgagacccacattattgggcacagtttgggcagccacgctgc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S  N  Y  S  R  S  E  T  H  I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I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G  H  S  L  G  S  H  A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A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agtgaaactggaagacgccttccagggatcggaagaatcacaggtctagatccagccaa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S  E  T  G  R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R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L  P  G  I  G  R  I  T  G  L  D  P  A  K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cccttttttaagaacactcccattgaagttcgactagatacttcagatgcagtgtttgtt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P  F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F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K  N  T  P  I  E  V  R  L  D  T  S  D  A  V  F  V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acattatccacactaatgcagctccattgcttcctcaccttggttttggattactcga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D  I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I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H  T  N  A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A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P  L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L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P  H  L  G  F  G  L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L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E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cccattggacatcttgacttctatccaaatggtggagaattaatgcctggatgtgacaa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P  I  G  H  L  D  F  Y  P  N  G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E  L  M  P  G  C  D  K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aacattgcttcaaccgtaattgatattaatggcatttgggaaggtactcacaattttgc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N  I  A  S  T  V  I  D  I  N  G  I  W  E  G  T  H  N  F  A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gcatgcagccacttacgatcatataaatattacacggcgagcatcacaaccaaaactgg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A  C  S  H  L  R  S  Y  K  Y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Y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T  A  S  I  T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T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K  T  G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ttcatgggtattccgtgtaagagctatgatgactttgaagcagggaattgtttcagctg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F  M  G  I  P  C  K  S  Y  D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D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F  E  A  G  N  C  F  S  C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cctccagaaggctgccccacaatgggtcactttgctaacacctaccctcttgggaatgtt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P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P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E  G  C  P  T  M  G  H  F  A  N  T  Y  P  L  G  N  V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cccactgaactcagtttttatttgaacacgggtgctgctccgtcttttgcacgctggcga</w:t>
                  </w:r>
                  <w:proofErr w:type="spell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</w:t>
                  </w: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P  T  E  L  S  F  Y  L  N  T  G  A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A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P  S  F  A  R  W  R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tacaaggttactgttaaaattacctgtacacggagtatcagaggattcttcaatattgc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Y  K  V  T  V  K  I  T  C  T  R  S  I  R  G  F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F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N  I  A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ctgtatggttccaatgtcaatacccggcaatatcaagttgcaaaagcattgttggcatct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L  Y  G  S  N  V  N  T  R  Q  Y  Q  V  A  K  A  L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L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A  S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gaaaaacattcactgctgagatcgacgtggaaaaagatttagcagaggttactaaagt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G  K  T  F  T  A  E  I  D  V  E  K  D  L  A  E  V  T  K  V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aaatttctctggaataatgttatgccaaatcttctcaggccaaaagttggagcagaaact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K  F  L  W  N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N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V  M  P  N  L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L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R  P  K  V  G  A  E  T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taaccctattaagagtatatgaccagcaaacctttaggttttgtggaactgggcgtgtt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V  T  L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L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R  V  Y  D  Q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Q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T  F  R  F  C  G  T  G  R  V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gcgaagatgttctgcaaactgttttgccttgcta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rPr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G  E  D  V  L  Q  T  V  L  P  C  -  </w:t>
                  </w:r>
                </w:p>
              </w:txbxContent>
            </v:textbox>
          </v:shape>
        </w:pict>
      </w:r>
      <w:r w:rsidR="004D0A50" w:rsidRPr="0029379C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Fig</w:t>
      </w:r>
      <w:r w:rsidR="004D0A5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ure</w:t>
      </w:r>
      <w:r w:rsidR="004D0A50" w:rsidRPr="0029379C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</w:t>
      </w:r>
      <w:r w:rsidR="004D0A5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2A</w:t>
      </w:r>
    </w:p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/>
    <w:p w:rsidR="004D0A50" w:rsidRDefault="004D0A50" w:rsidP="004D0A50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</w:p>
    <w:p w:rsidR="004D0A50" w:rsidRDefault="004D0A50" w:rsidP="004D0A50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4D0A50" w:rsidRDefault="004D0A50" w:rsidP="004D0A50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lastRenderedPageBreak/>
        <w:t xml:space="preserve">Figure </w:t>
      </w:r>
      <w:r w:rsidR="003820C3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2B.</w:t>
      </w:r>
      <w:r w:rsidRPr="005E2824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:rsidR="004D0A50" w:rsidRDefault="003820C3" w:rsidP="004D0A50">
      <w:r>
        <w:rPr>
          <w:noProof/>
          <w:lang w:eastAsia="fr-FR"/>
        </w:rPr>
        <w:pict>
          <v:shape id="_x0000_s1040" type="#_x0000_t202" style="position:absolute;margin-left:37.4pt;margin-top:2.4pt;width:387.05pt;height:537.95pt;z-index:251666432" filled="f" stroked="f">
            <v:textbox>
              <w:txbxContent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gccgaggtgtgctatgaaaacctgggctgtttcacggacgacgttccctgggcgggcac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A  E  V  C  Y  E  N  L  G  C  F  T  D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D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V  P  W  A  G  T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accgagcgaccaatcgccaagctcccctggagcccagagaagataggcacccgcttcatg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T  E  R  P  I  A  K  L  P  W  S  P  E  K  I  G  T  R  F  M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ctcttcacccggcagaaccccaacaaccaccaggagatcacaacaaaagaggacatcctt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L  F  T  R  Q  N  P  N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N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H  Q  E  I  T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T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K  E  D  I  L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ctggcatcgaattacgacgggaccaggaagacgcgcttcattacccatggctacgtcga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L  A  S  N  Y  D  G  T  R  K  T  R  F  I  T  H  G  Y  V  D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aaaggggatgaaaattggctgattgacatgtgcaagctgatgctccaagtggaggacat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K  G  D  E  N  W  L  I  D  M  C  K  L  M  L  Q  V  E  D  I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aactgcatctgcgtggactggaagaagggaggccggaccctgtacacgcagagcgccag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N  C  I  C  V  D  W  K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K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G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G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 R  T  L  Y  T  Q  S  A  S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>aacatccgcgtcatcggggcccagacggcctacatgatccagctgttccagacgctgta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 N  I  R  V  I  G  A  Q  T  A  Y  M  I  Q  L  F  Q  T  L  Y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cagcagaggcccgagtcggtccacatcatcgggcacagcctgggggcgcactgtgcagg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Q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Q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R  P  E  S  V  H  I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I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G  H  S  L  G  A  H  C  A  G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aggccgggcgcaggaccccaaacctgggccgcatcaccggtctggatcctgccgagccg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E  A  G  R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R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T  P  N  L  G  R  I  T  G  L  D  P  A  E  P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tacttccagggctgccccagcctggtgcgcctggaccccagcgacgccaagttcgtgga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Y  F  Q  G  C  P  S  L  V  R  L  D  P  S  D  A  K  F  V  D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tcattcacacagacgcgaaacccatgattccctatcttgggatgggaatggctcaggct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V  I  H  T  D  A  K  P  M  I  P  Y  L  G  M  G  M  A  Q  A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tcgaccatcttgacttctaccctaacggaggggagcacatgcctggatgcgacaagaa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V  D  H  L  D  F  Y  P  N  G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E  H  M  P  G  C  D  K  N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ctcatctctcagattgtggacatcgacggcatttgggaaggcacccgtgactttgtggc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L  I  S  Q  I  V  D  I  D  G  I  W  E  G  T  R  D  F  V  A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tgcaaccacctgaggtcctacaagtactacagcgacagcatcctgaacccagagggatt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C  N  H  L  R  S  Y  K  Y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Y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S  D  S  I  L  N  P  E  G  F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actgggtacccctgctccgacggaggcgtcttcgagtccggtcgctgtttcccctgcggg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T  G  Y  P  C  S  D  G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V  F  E  S  G  R  C  F  P  C  G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acggggcgtgtcccttcatgggtcaccatgccgacaagttccgccggccgaacggggcg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D  G  A  C  P  F  M  G  H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H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A  D  K  F  R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R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P  N  G  A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agaagatgaagttctacctgaacaccgccgacgccaagcctttcggtcggtttcgcta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E  K  M  K  F  Y  L  N  T  A  D  A  K  P  F  G  R  F  R  Y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aaagtgacggtcacaatcaggggtaaccgagcgcttctcctgactgggacaatgagcgtg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K  V  T  V  T  I  R  G  N  R  A  L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L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L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T  G  T  M  S  V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ccatctacgggacccaaggcaacaccagacaatatcagattagaaagggtctccttaag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A  I  Y  G  T  Q  G  N  T  R  Q  Y  Q  I  R  K  G  L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L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K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cccgggaacacgtacgaagcctacatcgacaccgagactgatgcaggcgaagtgaccaa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P  G  N  T  Y  E  A  Y  I  D  T  E  T  D  A  G  E  V  T  K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atgaagttcatctgggacaacagcgtcatcaaccccttgttccccaagcttggcgctgag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M  K  F  I  W  D  N  S  V  I  N  P  L  F  P  K  L  G  A  E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aagatcgtcctgcaacggggaaaggacaggcgcgttttctcattctgtagctccgagacc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K  I  V  L  Q  R  G  K  D  R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R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V  F  S  F  C  S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S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E  T </w:t>
                  </w:r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proofErr w:type="spellStart"/>
                  <w:proofErr w:type="gram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gagcgtgaggaagtgctgcagactgttcctccgtgctga</w:t>
                  </w:r>
                  <w:proofErr w:type="spellEnd"/>
                  <w:proofErr w:type="gramEnd"/>
                </w:p>
                <w:p w:rsidR="004D0A50" w:rsidRPr="004D0A50" w:rsidRDefault="004D0A50" w:rsidP="004D0A50">
                  <w:pPr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</w:pPr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E  R  E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E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V  L  Q  T  V  P  </w:t>
                  </w:r>
                  <w:proofErr w:type="spellStart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>P</w:t>
                  </w:r>
                  <w:proofErr w:type="spellEnd"/>
                  <w:r w:rsidRPr="004D0A5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/>
                    </w:rPr>
                    <w:t xml:space="preserve">  C  -  </w:t>
                  </w:r>
                </w:p>
                <w:p w:rsidR="004D0A50" w:rsidRPr="004D0A50" w:rsidRDefault="004D0A50" w:rsidP="004D0A50">
                  <w:pPr>
                    <w:rPr>
                      <w:sz w:val="16"/>
                      <w:lang w:val="en-US"/>
                    </w:rPr>
                  </w:pPr>
                </w:p>
              </w:txbxContent>
            </v:textbox>
          </v:shape>
        </w:pict>
      </w:r>
    </w:p>
    <w:p w:rsidR="004D0A50" w:rsidRDefault="004D0A50" w:rsidP="004D0A50"/>
    <w:p w:rsid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D0A50" w:rsidRDefault="004D0A50" w:rsidP="004D0A50">
      <w:pPr>
        <w:rPr>
          <w:lang w:val="en-US"/>
        </w:rPr>
      </w:pPr>
    </w:p>
    <w:p w:rsidR="004D0A50" w:rsidRPr="004A1143" w:rsidRDefault="004D0A50" w:rsidP="004D0A50">
      <w:pPr>
        <w:spacing w:before="120"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Fi</w:t>
      </w:r>
      <w:r w:rsidRPr="004A1143">
        <w:rPr>
          <w:rFonts w:ascii="Times New Roman" w:hAnsi="Times New Roman"/>
          <w:b/>
          <w:sz w:val="24"/>
          <w:szCs w:val="24"/>
          <w:lang w:val="en-US"/>
        </w:rPr>
        <w:t>g.</w:t>
      </w:r>
      <w:proofErr w:type="gramEnd"/>
      <w:r w:rsidRPr="004A114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7488A">
        <w:rPr>
          <w:rFonts w:ascii="Times New Roman" w:hAnsi="Times New Roman"/>
          <w:b/>
          <w:sz w:val="24"/>
          <w:szCs w:val="24"/>
          <w:lang w:val="en-US"/>
        </w:rPr>
        <w:t>S</w:t>
      </w:r>
      <w:r w:rsidRPr="004A1143">
        <w:rPr>
          <w:rFonts w:ascii="Times New Roman" w:hAnsi="Times New Roman"/>
          <w:b/>
          <w:sz w:val="24"/>
          <w:szCs w:val="24"/>
          <w:lang w:val="en-US"/>
        </w:rPr>
        <w:t xml:space="preserve">2. </w:t>
      </w:r>
      <w:r w:rsidRPr="004A1143">
        <w:rPr>
          <w:rFonts w:ascii="Times New Roman" w:hAnsi="Times New Roman"/>
          <w:sz w:val="24"/>
          <w:szCs w:val="24"/>
          <w:lang w:val="en-US"/>
        </w:rPr>
        <w:t>Nucleotide sequenc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4A1143">
        <w:rPr>
          <w:rFonts w:ascii="Times New Roman" w:hAnsi="Times New Roman"/>
          <w:sz w:val="24"/>
          <w:szCs w:val="24"/>
          <w:lang w:val="en-US"/>
        </w:rPr>
        <w:t xml:space="preserve"> of the gene encoding the mature </w:t>
      </w:r>
      <w:proofErr w:type="spellStart"/>
      <w:r w:rsidRPr="004A1143">
        <w:rPr>
          <w:rFonts w:ascii="Times New Roman" w:hAnsi="Times New Roman"/>
          <w:sz w:val="24"/>
          <w:szCs w:val="24"/>
          <w:lang w:val="en-US"/>
        </w:rPr>
        <w:t>SmDL</w:t>
      </w:r>
      <w:proofErr w:type="spellEnd"/>
      <w:r w:rsidRPr="004A1143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4A1143">
        <w:rPr>
          <w:rFonts w:ascii="Times New Roman" w:hAnsi="Times New Roman"/>
          <w:b/>
          <w:sz w:val="24"/>
          <w:szCs w:val="24"/>
          <w:lang w:val="en-US"/>
        </w:rPr>
        <w:t>A</w:t>
      </w:r>
      <w:r w:rsidRPr="004A1143">
        <w:rPr>
          <w:rFonts w:ascii="Times New Roman" w:hAnsi="Times New Roman"/>
          <w:sz w:val="24"/>
          <w:szCs w:val="24"/>
          <w:lang w:val="en-US"/>
        </w:rPr>
        <w:t xml:space="preserve">) and </w:t>
      </w:r>
      <w:proofErr w:type="spellStart"/>
      <w:r w:rsidRPr="004A1143">
        <w:rPr>
          <w:rFonts w:ascii="Times New Roman" w:hAnsi="Times New Roman"/>
          <w:sz w:val="24"/>
          <w:szCs w:val="24"/>
          <w:lang w:val="en-US"/>
        </w:rPr>
        <w:t>EeDL</w:t>
      </w:r>
      <w:proofErr w:type="spellEnd"/>
      <w:r w:rsidRPr="004A1143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4A1143">
        <w:rPr>
          <w:rFonts w:ascii="Times New Roman" w:hAnsi="Times New Roman"/>
          <w:b/>
          <w:sz w:val="24"/>
          <w:szCs w:val="24"/>
          <w:lang w:val="en-US"/>
        </w:rPr>
        <w:t>B</w:t>
      </w:r>
      <w:r w:rsidRPr="004A1143">
        <w:rPr>
          <w:rFonts w:ascii="Times New Roman" w:hAnsi="Times New Roman"/>
          <w:sz w:val="24"/>
          <w:szCs w:val="24"/>
          <w:lang w:val="en-US"/>
        </w:rPr>
        <w:t>) and the deduced amino acid sequenc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4A1143">
        <w:rPr>
          <w:rFonts w:ascii="Times New Roman" w:hAnsi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sz w:val="24"/>
          <w:szCs w:val="24"/>
          <w:lang w:val="en-US"/>
        </w:rPr>
        <w:t xml:space="preserve">correspondent </w:t>
      </w:r>
      <w:r w:rsidRPr="004A1143">
        <w:rPr>
          <w:rFonts w:ascii="Times New Roman" w:hAnsi="Times New Roman"/>
          <w:sz w:val="24"/>
          <w:szCs w:val="24"/>
          <w:lang w:val="en-US"/>
        </w:rPr>
        <w:t>lipas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4A1143">
        <w:rPr>
          <w:rFonts w:ascii="Times New Roman" w:hAnsi="Times New Roman"/>
          <w:sz w:val="24"/>
          <w:szCs w:val="24"/>
          <w:lang w:val="en-US"/>
        </w:rPr>
        <w:t>.</w:t>
      </w:r>
    </w:p>
    <w:p w:rsidR="00783167" w:rsidRPr="004D0A50" w:rsidRDefault="00783167" w:rsidP="004D0A50">
      <w:pPr>
        <w:tabs>
          <w:tab w:val="left" w:pos="1591"/>
        </w:tabs>
        <w:rPr>
          <w:lang w:val="en-US"/>
        </w:rPr>
      </w:pPr>
    </w:p>
    <w:sectPr w:rsidR="00783167" w:rsidRPr="004D0A50" w:rsidSect="00BE46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D0A50"/>
    <w:rsid w:val="0017488A"/>
    <w:rsid w:val="003820C3"/>
    <w:rsid w:val="004D0A50"/>
    <w:rsid w:val="00783167"/>
    <w:rsid w:val="0098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1" type="connector" idref="#_x0000_s1035"/>
        <o:r id="V:Rule2" type="connector" idref="#_x0000_s1036"/>
        <o:r id="V:Rule3" type="connector" idref="#_x0000_s1029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A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michi, Nabil, Ph.D.</cp:lastModifiedBy>
  <cp:revision>3</cp:revision>
  <dcterms:created xsi:type="dcterms:W3CDTF">2019-09-02T23:14:00Z</dcterms:created>
  <dcterms:modified xsi:type="dcterms:W3CDTF">2019-09-09T15:28:00Z</dcterms:modified>
</cp:coreProperties>
</file>